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94D37" w14:textId="2D518A4E" w:rsidR="00C55BC4" w:rsidRPr="00C55BC4" w:rsidRDefault="00C55BC4" w:rsidP="00C55BC4">
      <w:pPr>
        <w:snapToGrid w:val="0"/>
        <w:spacing w:after="0" w:line="240" w:lineRule="auto"/>
        <w:jc w:val="center"/>
        <w:rPr>
          <w:rFonts w:ascii="Calibri Light" w:hAnsi="Calibri Light" w:cs="Calibri Light"/>
          <w:sz w:val="20"/>
          <w:szCs w:val="20"/>
          <w:lang w:val="en-GB"/>
        </w:rPr>
      </w:pPr>
      <w:r w:rsidRPr="00C55BC4">
        <w:rPr>
          <w:rFonts w:ascii="Calibri Light" w:hAnsi="Calibri Light" w:cs="Calibri Light"/>
          <w:sz w:val="20"/>
          <w:szCs w:val="20"/>
          <w:lang w:val="en-GB"/>
        </w:rPr>
        <w:t>Survey Questionnaire</w:t>
      </w:r>
    </w:p>
    <w:p w14:paraId="55A608EA" w14:textId="77777777" w:rsidR="00C55BC4" w:rsidRPr="00C55BC4" w:rsidRDefault="00C55BC4" w:rsidP="00C55BC4">
      <w:pPr>
        <w:snapToGrid w:val="0"/>
        <w:spacing w:after="0" w:line="240" w:lineRule="auto"/>
        <w:jc w:val="center"/>
        <w:rPr>
          <w:rFonts w:ascii="Calibri Light" w:hAnsi="Calibri Light" w:cs="Calibri Light"/>
          <w:sz w:val="20"/>
          <w:szCs w:val="20"/>
          <w:lang w:val="en-GB"/>
        </w:rPr>
      </w:pPr>
      <w:r w:rsidRPr="00C55BC4">
        <w:rPr>
          <w:rFonts w:ascii="Calibri Light" w:hAnsi="Calibri Light" w:cs="Calibri Light"/>
          <w:sz w:val="20"/>
          <w:szCs w:val="20"/>
          <w:lang w:val="en-GB"/>
        </w:rPr>
        <w:t xml:space="preserve">Decomposed Value-Belief-Norm Model to Predict </w:t>
      </w:r>
      <w:bookmarkStart w:id="0" w:name="OLE_LINK7"/>
      <w:r w:rsidRPr="00C55BC4">
        <w:rPr>
          <w:rFonts w:ascii="Calibri Light" w:hAnsi="Calibri Light" w:cs="Calibri Light"/>
          <w:sz w:val="20"/>
          <w:szCs w:val="20"/>
          <w:lang w:val="en-GB"/>
        </w:rPr>
        <w:t xml:space="preserve">Social Entrepreneurial </w:t>
      </w:r>
      <w:bookmarkEnd w:id="0"/>
      <w:r w:rsidRPr="00C55BC4">
        <w:rPr>
          <w:rFonts w:ascii="Calibri Light" w:hAnsi="Calibri Light" w:cs="Calibri Light"/>
          <w:sz w:val="20"/>
          <w:szCs w:val="20"/>
          <w:lang w:val="en-GB"/>
        </w:rPr>
        <w:t>Intention among Working Adults</w:t>
      </w:r>
    </w:p>
    <w:p w14:paraId="30C44DCD" w14:textId="77777777" w:rsidR="000A54FA" w:rsidRPr="00C55BC4" w:rsidRDefault="000A54FA" w:rsidP="000A54FA">
      <w:pPr>
        <w:autoSpaceDE w:val="0"/>
        <w:autoSpaceDN w:val="0"/>
        <w:adjustRightIn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</w:p>
    <w:p w14:paraId="1C3BE61B" w14:textId="1BFE8B3C" w:rsidR="000A54FA" w:rsidRPr="00452A09" w:rsidRDefault="000A54FA" w:rsidP="00452A09">
      <w:pPr>
        <w:autoSpaceDE w:val="0"/>
        <w:autoSpaceDN w:val="0"/>
        <w:adjustRightIn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Please indicate to what extent the following are important as a guiding principle in your life.</w:t>
      </w:r>
    </w:p>
    <w:p w14:paraId="0F303572" w14:textId="1E160C84" w:rsidR="00C55BC4" w:rsidRPr="00452A09" w:rsidRDefault="00C55BC4" w:rsidP="00452A09">
      <w:pPr>
        <w:autoSpaceDE w:val="0"/>
        <w:autoSpaceDN w:val="0"/>
        <w:adjustRightIn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(Not very important [1] – Very important [7])</w:t>
      </w:r>
    </w:p>
    <w:p w14:paraId="51D00130" w14:textId="71290B3C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 xml:space="preserve">SEE1. </w:t>
      </w:r>
      <w:r w:rsidR="00E15A9B" w:rsidRPr="00452A09">
        <w:rPr>
          <w:rFonts w:ascii="Calibri Light" w:hAnsi="Calibri Light" w:cs="Calibri Light"/>
          <w:bCs/>
          <w:sz w:val="20"/>
          <w:szCs w:val="20"/>
        </w:rPr>
        <w:t>Social power</w:t>
      </w:r>
    </w:p>
    <w:p w14:paraId="7914A62F" w14:textId="6DF77E1D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EE</w:t>
      </w:r>
      <w:r w:rsidRPr="00452A09">
        <w:rPr>
          <w:rFonts w:ascii="Calibri Light" w:hAnsi="Calibri Light" w:cs="Calibri Light"/>
          <w:bCs/>
          <w:sz w:val="20"/>
          <w:szCs w:val="20"/>
        </w:rPr>
        <w:t>2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bCs/>
          <w:sz w:val="20"/>
          <w:szCs w:val="20"/>
        </w:rPr>
        <w:t xml:space="preserve">Authority </w:t>
      </w:r>
    </w:p>
    <w:p w14:paraId="28384BF1" w14:textId="78060A9A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EE</w:t>
      </w:r>
      <w:r w:rsidRPr="00452A09">
        <w:rPr>
          <w:rFonts w:ascii="Calibri Light" w:hAnsi="Calibri Light" w:cs="Calibri Light"/>
          <w:bCs/>
          <w:sz w:val="20"/>
          <w:szCs w:val="20"/>
        </w:rPr>
        <w:t>3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bCs/>
          <w:sz w:val="20"/>
          <w:szCs w:val="20"/>
        </w:rPr>
        <w:t>Success</w:t>
      </w:r>
    </w:p>
    <w:p w14:paraId="12C62190" w14:textId="1E3A14FC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EE</w:t>
      </w:r>
      <w:r w:rsidRPr="00452A09">
        <w:rPr>
          <w:rFonts w:ascii="Calibri Light" w:hAnsi="Calibri Light" w:cs="Calibri Light"/>
          <w:bCs/>
          <w:sz w:val="20"/>
          <w:szCs w:val="20"/>
        </w:rPr>
        <w:t>4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bCs/>
          <w:sz w:val="20"/>
          <w:szCs w:val="20"/>
        </w:rPr>
        <w:t xml:space="preserve">Capability </w:t>
      </w:r>
    </w:p>
    <w:p w14:paraId="2809749C" w14:textId="29840B36" w:rsidR="00FC7EF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EE</w:t>
      </w:r>
      <w:r w:rsidRPr="00452A09">
        <w:rPr>
          <w:rFonts w:ascii="Calibri Light" w:hAnsi="Calibri Light" w:cs="Calibri Light"/>
          <w:bCs/>
          <w:sz w:val="20"/>
          <w:szCs w:val="20"/>
        </w:rPr>
        <w:t>5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bCs/>
          <w:sz w:val="20"/>
          <w:szCs w:val="20"/>
        </w:rPr>
        <w:t>Ambition</w:t>
      </w:r>
    </w:p>
    <w:p w14:paraId="1A08FEFC" w14:textId="20CAEB23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 xml:space="preserve">OTC1. </w:t>
      </w:r>
      <w:r w:rsidR="00E15A9B" w:rsidRPr="00452A09">
        <w:rPr>
          <w:rFonts w:ascii="Calibri Light" w:hAnsi="Calibri Light" w:cs="Calibri Light"/>
          <w:sz w:val="20"/>
          <w:szCs w:val="20"/>
        </w:rPr>
        <w:t>Gratification of desire</w:t>
      </w:r>
    </w:p>
    <w:p w14:paraId="662AC4D0" w14:textId="0946416D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OTC</w:t>
      </w:r>
      <w:r w:rsidRPr="00452A09">
        <w:rPr>
          <w:rFonts w:ascii="Calibri Light" w:hAnsi="Calibri Light" w:cs="Calibri Light"/>
          <w:bCs/>
          <w:sz w:val="20"/>
          <w:szCs w:val="20"/>
        </w:rPr>
        <w:t>2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sz w:val="20"/>
          <w:szCs w:val="20"/>
        </w:rPr>
        <w:t xml:space="preserve">Self-indulgence </w:t>
      </w:r>
    </w:p>
    <w:p w14:paraId="11CD5368" w14:textId="45BCC164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OTC</w:t>
      </w:r>
      <w:r w:rsidRPr="00452A09">
        <w:rPr>
          <w:rFonts w:ascii="Calibri Light" w:hAnsi="Calibri Light" w:cs="Calibri Light"/>
          <w:bCs/>
          <w:sz w:val="20"/>
          <w:szCs w:val="20"/>
        </w:rPr>
        <w:t>3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sz w:val="20"/>
          <w:szCs w:val="20"/>
        </w:rPr>
        <w:t>Daring</w:t>
      </w:r>
    </w:p>
    <w:p w14:paraId="23A231CF" w14:textId="77601D5F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OTC</w:t>
      </w:r>
      <w:r w:rsidRPr="00452A09">
        <w:rPr>
          <w:rFonts w:ascii="Calibri Light" w:hAnsi="Calibri Light" w:cs="Calibri Light"/>
          <w:bCs/>
          <w:sz w:val="20"/>
          <w:szCs w:val="20"/>
        </w:rPr>
        <w:t>4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sz w:val="20"/>
          <w:szCs w:val="20"/>
        </w:rPr>
        <w:t>Challenging life</w:t>
      </w:r>
    </w:p>
    <w:p w14:paraId="5C206DE5" w14:textId="44FEFC1C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OTC</w:t>
      </w:r>
      <w:r w:rsidRPr="00452A09">
        <w:rPr>
          <w:rFonts w:ascii="Calibri Light" w:hAnsi="Calibri Light" w:cs="Calibri Light"/>
          <w:bCs/>
          <w:sz w:val="20"/>
          <w:szCs w:val="20"/>
        </w:rPr>
        <w:t>5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sz w:val="20"/>
          <w:szCs w:val="20"/>
        </w:rPr>
        <w:t>Creativity</w:t>
      </w:r>
    </w:p>
    <w:p w14:paraId="6324C8E6" w14:textId="6209F8CD" w:rsidR="00E15A9B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OTC</w:t>
      </w:r>
      <w:r w:rsidRPr="00452A09">
        <w:rPr>
          <w:rFonts w:ascii="Calibri Light" w:hAnsi="Calibri Light" w:cs="Calibri Light"/>
          <w:bCs/>
          <w:sz w:val="20"/>
          <w:szCs w:val="20"/>
        </w:rPr>
        <w:t>6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. </w:t>
      </w:r>
      <w:r w:rsidR="00E15A9B" w:rsidRPr="00452A09">
        <w:rPr>
          <w:rFonts w:ascii="Calibri Light" w:hAnsi="Calibri Light" w:cs="Calibri Light"/>
          <w:sz w:val="20"/>
          <w:szCs w:val="20"/>
        </w:rPr>
        <w:t>Independence</w:t>
      </w:r>
    </w:p>
    <w:p w14:paraId="13DBF398" w14:textId="3A00C851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SFT1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World at peace</w:t>
      </w:r>
    </w:p>
    <w:p w14:paraId="781CD180" w14:textId="50A507D4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2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Equality</w:t>
      </w:r>
    </w:p>
    <w:p w14:paraId="049E200D" w14:textId="3F494102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3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Wisdom</w:t>
      </w:r>
    </w:p>
    <w:p w14:paraId="5BAF0EBB" w14:textId="10ABBFC1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4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Unity with nature</w:t>
      </w:r>
    </w:p>
    <w:p w14:paraId="36CB7442" w14:textId="6FE8A67A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5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Helpfulness</w:t>
      </w:r>
    </w:p>
    <w:p w14:paraId="3637CA97" w14:textId="1CA0B6B5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6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Forgiveness</w:t>
      </w:r>
    </w:p>
    <w:p w14:paraId="13A9F4F1" w14:textId="6386E47F" w:rsidR="009B6D99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7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="009B6D99" w:rsidRPr="00452A09">
        <w:rPr>
          <w:rFonts w:ascii="Calibri Light" w:hAnsi="Calibri Light" w:cs="Calibri Light"/>
          <w:bCs/>
          <w:sz w:val="20"/>
          <w:szCs w:val="20"/>
        </w:rPr>
        <w:t>Loyalty</w:t>
      </w:r>
    </w:p>
    <w:p w14:paraId="48F8D97E" w14:textId="65871352" w:rsidR="00452A0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SFT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8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. </w:t>
      </w:r>
      <w:r w:rsidRPr="00452A09">
        <w:rPr>
          <w:rFonts w:ascii="Calibri Light" w:hAnsi="Calibri Light" w:cs="Calibri Light"/>
          <w:bCs/>
          <w:sz w:val="20"/>
          <w:szCs w:val="20"/>
        </w:rPr>
        <w:t>Broad mindedness, beauty of nature</w:t>
      </w:r>
    </w:p>
    <w:p w14:paraId="0E952BA2" w14:textId="77777777" w:rsidR="00C55BC4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 xml:space="preserve">SMP1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 xml:space="preserve">When I wrong someone, I make </w:t>
      </w:r>
      <w:bookmarkStart w:id="1" w:name="_GoBack"/>
      <w:bookmarkEnd w:id="1"/>
      <w:r w:rsidR="008A22E2" w:rsidRPr="00452A09">
        <w:rPr>
          <w:rFonts w:ascii="Calibri Light" w:hAnsi="Calibri Light" w:cs="Calibri Light"/>
          <w:bCs/>
          <w:sz w:val="20"/>
          <w:szCs w:val="20"/>
        </w:rPr>
        <w:t>an effort to apologize.</w:t>
      </w:r>
    </w:p>
    <w:p w14:paraId="4D3031F4" w14:textId="57C1E7C5" w:rsidR="008A22E2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MP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2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When I am ashamed of something I have done, I tell someone.</w:t>
      </w:r>
    </w:p>
    <w:p w14:paraId="4CF948A3" w14:textId="3578DB75" w:rsidR="008A22E2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MP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3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I examine my actions to see if they reflect my values.</w:t>
      </w:r>
    </w:p>
    <w:p w14:paraId="12647DBE" w14:textId="7D005C31" w:rsidR="008A22E2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MP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4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I am thankful for all that has happened to me.</w:t>
      </w:r>
    </w:p>
    <w:p w14:paraId="3438A469" w14:textId="0B25DDC9" w:rsidR="008A22E2" w:rsidRPr="00452A09" w:rsidRDefault="00C55BC4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MP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5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I can find meaning in times of hardship.</w:t>
      </w:r>
    </w:p>
    <w:p w14:paraId="04A2E5B8" w14:textId="5442FA50" w:rsidR="008A22E2" w:rsidRPr="00452A09" w:rsidRDefault="00C55BC4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SMP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6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My life has a purpose.</w:t>
      </w:r>
    </w:p>
    <w:p w14:paraId="1EE0888D" w14:textId="695F0230" w:rsidR="009B6D99" w:rsidRPr="00452A09" w:rsidRDefault="009B6D99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eastAsiaTheme="minorHAnsi" w:hAnsi="Calibri Light" w:cs="Calibri Light"/>
          <w:sz w:val="20"/>
          <w:szCs w:val="20"/>
          <w:lang w:eastAsia="en-US"/>
        </w:rPr>
      </w:pPr>
    </w:p>
    <w:p w14:paraId="1A53DB70" w14:textId="4EEAD99A" w:rsidR="00452A09" w:rsidRPr="00452A09" w:rsidRDefault="00452A09" w:rsidP="00452A09">
      <w:pPr>
        <w:autoSpaceDE w:val="0"/>
        <w:autoSpaceDN w:val="0"/>
        <w:adjustRightIn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Please indicate to what extent the following are 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agreeable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 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to you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.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 </w:t>
      </w:r>
      <w:r w:rsidR="005E233E"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(Strongly Disagree [1] – Strongly Agree [7])</w:t>
      </w:r>
    </w:p>
    <w:p w14:paraId="3F7CAE92" w14:textId="7BBBE40A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 xml:space="preserve">PRA1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Social inequality is a serious problem.</w:t>
      </w:r>
    </w:p>
    <w:p w14:paraId="2D41DD53" w14:textId="6A319DCC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RA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2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Social problems need collective action to bring societal uplift.</w:t>
      </w:r>
    </w:p>
    <w:p w14:paraId="52D47B2A" w14:textId="676D98E5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RA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3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 xml:space="preserve">I am anxious about social challenges emerges from the social disparities. </w:t>
      </w:r>
    </w:p>
    <w:p w14:paraId="3C85D512" w14:textId="710E6BF4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RA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4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 xml:space="preserve">Social inequalities are the major reasons of economic challenges. </w:t>
      </w:r>
    </w:p>
    <w:p w14:paraId="23BCF624" w14:textId="12616E49" w:rsidR="00A1678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RA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5. </w:t>
      </w:r>
      <w:r w:rsidR="008A22E2" w:rsidRPr="00452A09">
        <w:rPr>
          <w:rFonts w:ascii="Calibri Light" w:hAnsi="Calibri Light" w:cs="Calibri Light"/>
          <w:bCs/>
          <w:sz w:val="20"/>
          <w:szCs w:val="20"/>
        </w:rPr>
        <w:t>Overall, I am concerned about social issues triggering the social problems.</w:t>
      </w:r>
    </w:p>
    <w:p w14:paraId="381F6327" w14:textId="669492FA" w:rsidR="008A22E2" w:rsidRPr="00452A09" w:rsidRDefault="00452A09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 xml:space="preserve">OCE1. </w:t>
      </w:r>
      <w:r w:rsidR="008A22E2" w:rsidRPr="00452A09">
        <w:rPr>
          <w:rFonts w:ascii="Calibri Light" w:hAnsi="Calibri Light" w:cs="Calibri Light"/>
          <w:sz w:val="20"/>
          <w:szCs w:val="20"/>
        </w:rPr>
        <w:t>I think taking responsibility to solve social issues are important.</w:t>
      </w:r>
    </w:p>
    <w:p w14:paraId="272BA2A4" w14:textId="28318749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OCE</w:t>
      </w:r>
      <w:r w:rsidRPr="00452A09">
        <w:rPr>
          <w:rFonts w:ascii="Calibri Light" w:hAnsi="Calibri Light" w:cs="Calibri Light"/>
          <w:sz w:val="20"/>
          <w:szCs w:val="20"/>
        </w:rPr>
        <w:t xml:space="preserve">2. </w:t>
      </w:r>
      <w:r w:rsidR="008A22E2" w:rsidRPr="00452A09">
        <w:rPr>
          <w:rFonts w:ascii="Calibri Light" w:hAnsi="Calibri Light" w:cs="Calibri Light"/>
          <w:sz w:val="20"/>
          <w:szCs w:val="20"/>
        </w:rPr>
        <w:t>It is important to offer employment opportunities to all segments of community.</w:t>
      </w:r>
    </w:p>
    <w:p w14:paraId="500B2E64" w14:textId="75B11117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OCE</w:t>
      </w:r>
      <w:r w:rsidRPr="00452A09">
        <w:rPr>
          <w:rFonts w:ascii="Calibri Light" w:hAnsi="Calibri Light" w:cs="Calibri Light"/>
          <w:sz w:val="20"/>
          <w:szCs w:val="20"/>
        </w:rPr>
        <w:t xml:space="preserve">3. </w:t>
      </w:r>
      <w:r w:rsidR="008A22E2" w:rsidRPr="00452A09">
        <w:rPr>
          <w:rFonts w:ascii="Calibri Light" w:hAnsi="Calibri Light" w:cs="Calibri Light"/>
          <w:sz w:val="20"/>
          <w:szCs w:val="20"/>
        </w:rPr>
        <w:t xml:space="preserve">It is advisable to provide equal health and education opportunities for all. </w:t>
      </w:r>
    </w:p>
    <w:p w14:paraId="57FF90BD" w14:textId="2FB6C5E3" w:rsidR="008A22E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OCE</w:t>
      </w:r>
      <w:r w:rsidRPr="00452A09">
        <w:rPr>
          <w:rFonts w:ascii="Calibri Light" w:hAnsi="Calibri Light" w:cs="Calibri Light"/>
          <w:sz w:val="20"/>
          <w:szCs w:val="20"/>
        </w:rPr>
        <w:t xml:space="preserve">4. </w:t>
      </w:r>
      <w:r w:rsidR="008A22E2" w:rsidRPr="00452A09">
        <w:rPr>
          <w:rFonts w:ascii="Calibri Light" w:hAnsi="Calibri Light" w:cs="Calibri Light"/>
          <w:sz w:val="20"/>
          <w:szCs w:val="20"/>
        </w:rPr>
        <w:t xml:space="preserve">It is worthwhile to reduce the social differences between the communities. </w:t>
      </w:r>
    </w:p>
    <w:p w14:paraId="5DEB34C9" w14:textId="7C0C3F86" w:rsidR="009B6D9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OCE</w:t>
      </w:r>
      <w:r w:rsidRPr="00452A09">
        <w:rPr>
          <w:rFonts w:ascii="Calibri Light" w:hAnsi="Calibri Light" w:cs="Calibri Light"/>
          <w:sz w:val="20"/>
          <w:szCs w:val="20"/>
        </w:rPr>
        <w:t xml:space="preserve">5. </w:t>
      </w:r>
      <w:r w:rsidR="008A22E2" w:rsidRPr="00452A09">
        <w:rPr>
          <w:rFonts w:ascii="Calibri Light" w:hAnsi="Calibri Light" w:cs="Calibri Light"/>
          <w:sz w:val="20"/>
          <w:szCs w:val="20"/>
        </w:rPr>
        <w:t>I feel responsible for the personal healthcare.</w:t>
      </w:r>
    </w:p>
    <w:p w14:paraId="22A608E0" w14:textId="56546650" w:rsidR="00452A0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 xml:space="preserve">PSN1. 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I feel morally accountable to reduce the social disparity. </w:t>
      </w:r>
    </w:p>
    <w:p w14:paraId="56AF4474" w14:textId="3349BCDD" w:rsidR="00452A0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SN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2. 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People like me should use the work to curtail the social inequality.  </w:t>
      </w:r>
    </w:p>
    <w:p w14:paraId="1CE1F022" w14:textId="7F01F15F" w:rsidR="00452A0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SN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3. 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I feel morally obliged to make efforts to promote the social wellbeing of community. </w:t>
      </w:r>
    </w:p>
    <w:p w14:paraId="22C60199" w14:textId="5CA409B6" w:rsidR="00452A09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SN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4. 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I morally think that working for community wellbeing is important, regardless of what others do. </w:t>
      </w:r>
    </w:p>
    <w:p w14:paraId="21381BBB" w14:textId="2EFDEE1D" w:rsidR="00452A09" w:rsidRPr="00452A09" w:rsidRDefault="00452A09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hAnsi="Calibri Light" w:cs="Calibri Light"/>
          <w:bCs/>
          <w:sz w:val="20"/>
          <w:szCs w:val="20"/>
        </w:rPr>
        <w:t>PSN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5. </w:t>
      </w:r>
      <w:r w:rsidRPr="00452A09">
        <w:rPr>
          <w:rFonts w:ascii="Calibri Light" w:hAnsi="Calibri Light" w:cs="Calibri Light"/>
          <w:bCs/>
          <w:sz w:val="20"/>
          <w:szCs w:val="20"/>
        </w:rPr>
        <w:t xml:space="preserve">I feel personally obliged to work for the promotion of community wellbeing. </w:t>
      </w:r>
    </w:p>
    <w:p w14:paraId="5F9D54E9" w14:textId="7B8BD626" w:rsidR="00297CD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ISN1. </w:t>
      </w:r>
      <w:r w:rsidR="00297CD2" w:rsidRPr="00452A09">
        <w:rPr>
          <w:rFonts w:ascii="Calibri Light" w:hAnsi="Calibri Light" w:cs="Calibri Light"/>
          <w:bCs/>
          <w:sz w:val="20"/>
          <w:szCs w:val="20"/>
        </w:rPr>
        <w:t>Most of people in my companionship should work to reduce the social disparity of community.</w:t>
      </w:r>
    </w:p>
    <w:p w14:paraId="31CF482F" w14:textId="08521D84" w:rsidR="00297CD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ISN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2. </w:t>
      </w:r>
      <w:r w:rsidR="00297CD2" w:rsidRPr="00452A09">
        <w:rPr>
          <w:rFonts w:ascii="Calibri Light" w:hAnsi="Calibri Light" w:cs="Calibri Light"/>
          <w:bCs/>
          <w:sz w:val="20"/>
          <w:szCs w:val="20"/>
        </w:rPr>
        <w:t xml:space="preserve">Most of significant people in my life are making efforts to bring social equality. </w:t>
      </w:r>
    </w:p>
    <w:p w14:paraId="78110F3C" w14:textId="041B0CE3" w:rsidR="00297CD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ISN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3. </w:t>
      </w:r>
      <w:r w:rsidR="00297CD2" w:rsidRPr="00452A09">
        <w:rPr>
          <w:rFonts w:ascii="Calibri Light" w:hAnsi="Calibri Light" w:cs="Calibri Light"/>
          <w:bCs/>
          <w:sz w:val="20"/>
          <w:szCs w:val="20"/>
        </w:rPr>
        <w:t>Most of my peers willingly engage in promoting the social wellbeing although it might take more efforts.</w:t>
      </w:r>
    </w:p>
    <w:p w14:paraId="41825AAC" w14:textId="47CEA8C8" w:rsidR="00297CD2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ISN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4. </w:t>
      </w:r>
      <w:r w:rsidR="00297CD2" w:rsidRPr="00452A09">
        <w:rPr>
          <w:rFonts w:ascii="Calibri Light" w:hAnsi="Calibri Light" w:cs="Calibri Light"/>
          <w:bCs/>
          <w:sz w:val="20"/>
          <w:szCs w:val="20"/>
        </w:rPr>
        <w:t xml:space="preserve">Most of my peers enthusiastically engage in social welfare of community even though it might be costly. </w:t>
      </w:r>
    </w:p>
    <w:p w14:paraId="17BCF4F2" w14:textId="17573211" w:rsidR="00297CD2" w:rsidRPr="00452A09" w:rsidRDefault="00452A09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>ISN</w:t>
      </w:r>
      <w:r w:rsidRPr="00452A09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5. </w:t>
      </w:r>
      <w:r w:rsidR="00297CD2" w:rsidRPr="00452A09">
        <w:rPr>
          <w:rFonts w:ascii="Calibri Light" w:hAnsi="Calibri Light" w:cs="Calibri Light"/>
          <w:bCs/>
          <w:sz w:val="20"/>
          <w:szCs w:val="20"/>
        </w:rPr>
        <w:t xml:space="preserve">Most of people among my peers should to work to achieve the community social wellbeing.  </w:t>
      </w:r>
    </w:p>
    <w:p w14:paraId="387341B4" w14:textId="66818D24" w:rsidR="00D9020E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 xml:space="preserve">SEI1. </w:t>
      </w:r>
      <w:r w:rsidR="00D9020E" w:rsidRPr="00452A09">
        <w:rPr>
          <w:rFonts w:ascii="Calibri Light" w:hAnsi="Calibri Light" w:cs="Calibri Light"/>
          <w:sz w:val="20"/>
          <w:szCs w:val="20"/>
        </w:rPr>
        <w:t>I intend to start a social enterprise to promote social equalities.</w:t>
      </w:r>
    </w:p>
    <w:p w14:paraId="38AC75C6" w14:textId="50CB8BAF" w:rsidR="00D9020E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SEI</w:t>
      </w:r>
      <w:r w:rsidRPr="00452A09">
        <w:rPr>
          <w:rFonts w:ascii="Calibri Light" w:hAnsi="Calibri Light" w:cs="Calibri Light"/>
          <w:sz w:val="20"/>
          <w:szCs w:val="20"/>
        </w:rPr>
        <w:t xml:space="preserve">2. </w:t>
      </w:r>
      <w:r w:rsidR="00D9020E" w:rsidRPr="00452A09">
        <w:rPr>
          <w:rFonts w:ascii="Calibri Light" w:hAnsi="Calibri Light" w:cs="Calibri Light"/>
          <w:sz w:val="20"/>
          <w:szCs w:val="20"/>
        </w:rPr>
        <w:t xml:space="preserve">I will always try to make efforts to curtail the social inequalities in the future. </w:t>
      </w:r>
    </w:p>
    <w:p w14:paraId="4B2F0F89" w14:textId="2258D7B3" w:rsidR="00D9020E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color w:val="FF0000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SEI</w:t>
      </w:r>
      <w:r w:rsidRPr="00452A09">
        <w:rPr>
          <w:rFonts w:ascii="Calibri Light" w:hAnsi="Calibri Light" w:cs="Calibri Light"/>
          <w:sz w:val="20"/>
          <w:szCs w:val="20"/>
        </w:rPr>
        <w:t xml:space="preserve">3. </w:t>
      </w:r>
      <w:r w:rsidR="00D9020E" w:rsidRPr="00452A09">
        <w:rPr>
          <w:rFonts w:ascii="Calibri Light" w:hAnsi="Calibri Light" w:cs="Calibri Light"/>
          <w:sz w:val="20"/>
          <w:szCs w:val="20"/>
        </w:rPr>
        <w:t xml:space="preserve">I plan to use my knowledge and skills to uplift the community welfare. </w:t>
      </w:r>
    </w:p>
    <w:p w14:paraId="6773D61B" w14:textId="786CB5BE" w:rsidR="00D9020E" w:rsidRPr="00452A09" w:rsidRDefault="00452A09" w:rsidP="00452A09">
      <w:pPr>
        <w:snapToGrid w:val="0"/>
        <w:spacing w:after="0" w:line="240" w:lineRule="auto"/>
        <w:rPr>
          <w:rFonts w:ascii="Calibri Light" w:hAnsi="Calibri Light" w:cs="Calibri Light"/>
          <w:bCs/>
          <w:color w:val="FF0000"/>
          <w:sz w:val="20"/>
          <w:szCs w:val="20"/>
        </w:rPr>
      </w:pPr>
      <w:r w:rsidRPr="00452A09">
        <w:rPr>
          <w:rFonts w:ascii="Calibri Light" w:hAnsi="Calibri Light" w:cs="Calibri Light"/>
          <w:sz w:val="20"/>
          <w:szCs w:val="20"/>
        </w:rPr>
        <w:t>SEI</w:t>
      </w:r>
      <w:r w:rsidRPr="00452A09">
        <w:rPr>
          <w:rFonts w:ascii="Calibri Light" w:hAnsi="Calibri Light" w:cs="Calibri Light"/>
          <w:sz w:val="20"/>
          <w:szCs w:val="20"/>
        </w:rPr>
        <w:t xml:space="preserve">4. </w:t>
      </w:r>
      <w:r w:rsidR="00D9020E" w:rsidRPr="00452A09">
        <w:rPr>
          <w:rFonts w:ascii="Calibri Light" w:hAnsi="Calibri Light" w:cs="Calibri Light"/>
          <w:sz w:val="20"/>
          <w:szCs w:val="20"/>
        </w:rPr>
        <w:t xml:space="preserve">I would be willing to develop a social organization building prosper society. </w:t>
      </w:r>
    </w:p>
    <w:p w14:paraId="743DD0E8" w14:textId="534E4458" w:rsidR="00D9020E" w:rsidRPr="00C55BC4" w:rsidRDefault="00452A09" w:rsidP="00452A09">
      <w:pPr>
        <w:autoSpaceDE w:val="0"/>
        <w:autoSpaceDN w:val="0"/>
        <w:adjustRightInd w:val="0"/>
        <w:snapToGrid w:val="0"/>
        <w:spacing w:after="0" w:line="240" w:lineRule="auto"/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</w:pPr>
      <w:r w:rsidRPr="00452A09">
        <w:rPr>
          <w:rFonts w:ascii="Calibri Light" w:hAnsi="Calibri Light" w:cs="Calibri Light"/>
          <w:sz w:val="20"/>
          <w:szCs w:val="20"/>
        </w:rPr>
        <w:t>SEI</w:t>
      </w:r>
      <w:r w:rsidRPr="00452A09">
        <w:rPr>
          <w:rFonts w:ascii="Calibri Light" w:hAnsi="Calibri Light" w:cs="Calibri Light"/>
          <w:sz w:val="20"/>
          <w:szCs w:val="20"/>
        </w:rPr>
        <w:t xml:space="preserve">5. </w:t>
      </w:r>
      <w:r w:rsidR="00D9020E" w:rsidRPr="00452A09">
        <w:rPr>
          <w:rFonts w:ascii="Calibri Light" w:hAnsi="Calibri Light" w:cs="Calibri Light"/>
          <w:sz w:val="20"/>
          <w:szCs w:val="20"/>
        </w:rPr>
        <w:t>I can predict that I will engage myself in bridging the social differences in my community.</w:t>
      </w:r>
      <w:r w:rsidRPr="00C55BC4">
        <w:rPr>
          <w:rFonts w:ascii="Calibri Light" w:eastAsiaTheme="minorHAnsi" w:hAnsi="Calibri Light" w:cs="Calibri Light"/>
          <w:color w:val="000000"/>
          <w:sz w:val="20"/>
          <w:szCs w:val="20"/>
          <w:lang w:eastAsia="en-US"/>
        </w:rPr>
        <w:t xml:space="preserve"> </w:t>
      </w:r>
    </w:p>
    <w:sectPr w:rsidR="00D9020E" w:rsidRPr="00C55BC4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FFDCA" w16cex:dateUtc="2021-11-17T14:16:00Z"/>
  <w16cex:commentExtensible w16cex:durableId="2540F891" w16cex:dateUtc="2021-11-18T08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70100"/>
    <w:multiLevelType w:val="hybridMultilevel"/>
    <w:tmpl w:val="05E22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E0E5D"/>
    <w:multiLevelType w:val="hybridMultilevel"/>
    <w:tmpl w:val="77742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27CF5"/>
    <w:multiLevelType w:val="hybridMultilevel"/>
    <w:tmpl w:val="18248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12CB3"/>
    <w:multiLevelType w:val="hybridMultilevel"/>
    <w:tmpl w:val="2F986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B48AF"/>
    <w:multiLevelType w:val="hybridMultilevel"/>
    <w:tmpl w:val="E57EA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0288B"/>
    <w:multiLevelType w:val="hybridMultilevel"/>
    <w:tmpl w:val="362A3DF8"/>
    <w:lvl w:ilvl="0" w:tplc="211803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A71B4"/>
    <w:multiLevelType w:val="hybridMultilevel"/>
    <w:tmpl w:val="A48AE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55FF3"/>
    <w:multiLevelType w:val="hybridMultilevel"/>
    <w:tmpl w:val="A48AE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E548F6"/>
    <w:multiLevelType w:val="hybridMultilevel"/>
    <w:tmpl w:val="AC303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382B66"/>
    <w:multiLevelType w:val="hybridMultilevel"/>
    <w:tmpl w:val="CAD01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8C32DB"/>
    <w:multiLevelType w:val="hybridMultilevel"/>
    <w:tmpl w:val="8ECEE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D91A8E"/>
    <w:multiLevelType w:val="hybridMultilevel"/>
    <w:tmpl w:val="E57EA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B0DC6"/>
    <w:multiLevelType w:val="hybridMultilevel"/>
    <w:tmpl w:val="08DE6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71EE2"/>
    <w:multiLevelType w:val="hybridMultilevel"/>
    <w:tmpl w:val="FD622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1D2F6D"/>
    <w:multiLevelType w:val="hybridMultilevel"/>
    <w:tmpl w:val="37DC8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C26DF9"/>
    <w:multiLevelType w:val="hybridMultilevel"/>
    <w:tmpl w:val="8C0C2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0F4FD4"/>
    <w:multiLevelType w:val="hybridMultilevel"/>
    <w:tmpl w:val="08DE6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6938F6"/>
    <w:multiLevelType w:val="hybridMultilevel"/>
    <w:tmpl w:val="58145BD2"/>
    <w:lvl w:ilvl="0" w:tplc="211803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03039E"/>
    <w:multiLevelType w:val="hybridMultilevel"/>
    <w:tmpl w:val="A48AE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D1084C"/>
    <w:multiLevelType w:val="hybridMultilevel"/>
    <w:tmpl w:val="011CE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DF6AE0"/>
    <w:multiLevelType w:val="hybridMultilevel"/>
    <w:tmpl w:val="E1DC5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E71E2"/>
    <w:multiLevelType w:val="hybridMultilevel"/>
    <w:tmpl w:val="7548A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A273D"/>
    <w:multiLevelType w:val="hybridMultilevel"/>
    <w:tmpl w:val="35823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DC58E5"/>
    <w:multiLevelType w:val="hybridMultilevel"/>
    <w:tmpl w:val="3B685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9405D"/>
    <w:multiLevelType w:val="hybridMultilevel"/>
    <w:tmpl w:val="CAD01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50512D"/>
    <w:multiLevelType w:val="hybridMultilevel"/>
    <w:tmpl w:val="C5141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C416A"/>
    <w:multiLevelType w:val="hybridMultilevel"/>
    <w:tmpl w:val="37DC8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1D6099"/>
    <w:multiLevelType w:val="hybridMultilevel"/>
    <w:tmpl w:val="30CA3640"/>
    <w:lvl w:ilvl="0" w:tplc="B83EB734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4E2848"/>
    <w:multiLevelType w:val="hybridMultilevel"/>
    <w:tmpl w:val="0E4CB4D0"/>
    <w:lvl w:ilvl="0" w:tplc="211803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590BDD"/>
    <w:multiLevelType w:val="hybridMultilevel"/>
    <w:tmpl w:val="8E12B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A35730"/>
    <w:multiLevelType w:val="hybridMultilevel"/>
    <w:tmpl w:val="7548A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4"/>
  </w:num>
  <w:num w:numId="3">
    <w:abstractNumId w:val="20"/>
  </w:num>
  <w:num w:numId="4">
    <w:abstractNumId w:val="6"/>
  </w:num>
  <w:num w:numId="5">
    <w:abstractNumId w:val="7"/>
  </w:num>
  <w:num w:numId="6">
    <w:abstractNumId w:val="18"/>
  </w:num>
  <w:num w:numId="7">
    <w:abstractNumId w:val="1"/>
  </w:num>
  <w:num w:numId="8">
    <w:abstractNumId w:val="29"/>
  </w:num>
  <w:num w:numId="9">
    <w:abstractNumId w:val="3"/>
  </w:num>
  <w:num w:numId="10">
    <w:abstractNumId w:val="15"/>
  </w:num>
  <w:num w:numId="11">
    <w:abstractNumId w:val="25"/>
  </w:num>
  <w:num w:numId="12">
    <w:abstractNumId w:val="13"/>
  </w:num>
  <w:num w:numId="13">
    <w:abstractNumId w:val="8"/>
  </w:num>
  <w:num w:numId="14">
    <w:abstractNumId w:val="2"/>
  </w:num>
  <w:num w:numId="15">
    <w:abstractNumId w:val="9"/>
  </w:num>
  <w:num w:numId="16">
    <w:abstractNumId w:val="10"/>
  </w:num>
  <w:num w:numId="17">
    <w:abstractNumId w:val="17"/>
  </w:num>
  <w:num w:numId="18">
    <w:abstractNumId w:val="5"/>
  </w:num>
  <w:num w:numId="19">
    <w:abstractNumId w:val="28"/>
  </w:num>
  <w:num w:numId="20">
    <w:abstractNumId w:val="27"/>
  </w:num>
  <w:num w:numId="21">
    <w:abstractNumId w:val="12"/>
  </w:num>
  <w:num w:numId="22">
    <w:abstractNumId w:val="16"/>
  </w:num>
  <w:num w:numId="23">
    <w:abstractNumId w:val="14"/>
  </w:num>
  <w:num w:numId="24">
    <w:abstractNumId w:val="26"/>
  </w:num>
  <w:num w:numId="25">
    <w:abstractNumId w:val="11"/>
  </w:num>
  <w:num w:numId="26">
    <w:abstractNumId w:val="4"/>
  </w:num>
  <w:num w:numId="27">
    <w:abstractNumId w:val="21"/>
  </w:num>
  <w:num w:numId="28">
    <w:abstractNumId w:val="30"/>
  </w:num>
  <w:num w:numId="29">
    <w:abstractNumId w:val="23"/>
  </w:num>
  <w:num w:numId="30">
    <w:abstractNumId w:val="0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C5"/>
    <w:rsid w:val="0003087B"/>
    <w:rsid w:val="0003378B"/>
    <w:rsid w:val="00040A33"/>
    <w:rsid w:val="00094013"/>
    <w:rsid w:val="000A54FA"/>
    <w:rsid w:val="000E6480"/>
    <w:rsid w:val="001A7900"/>
    <w:rsid w:val="001C0890"/>
    <w:rsid w:val="00253E57"/>
    <w:rsid w:val="002701AE"/>
    <w:rsid w:val="00297CD2"/>
    <w:rsid w:val="002A0D1D"/>
    <w:rsid w:val="002A1669"/>
    <w:rsid w:val="002A2309"/>
    <w:rsid w:val="002F354D"/>
    <w:rsid w:val="0031733F"/>
    <w:rsid w:val="0038327C"/>
    <w:rsid w:val="003B382E"/>
    <w:rsid w:val="003D19A7"/>
    <w:rsid w:val="00424BB8"/>
    <w:rsid w:val="00425621"/>
    <w:rsid w:val="004513C5"/>
    <w:rsid w:val="00452A09"/>
    <w:rsid w:val="00494C47"/>
    <w:rsid w:val="004F6AB8"/>
    <w:rsid w:val="0050413D"/>
    <w:rsid w:val="005239DF"/>
    <w:rsid w:val="0059267C"/>
    <w:rsid w:val="005E233E"/>
    <w:rsid w:val="00696619"/>
    <w:rsid w:val="006B7317"/>
    <w:rsid w:val="006C3D80"/>
    <w:rsid w:val="00701DB7"/>
    <w:rsid w:val="00766E85"/>
    <w:rsid w:val="00793CEA"/>
    <w:rsid w:val="007A76C8"/>
    <w:rsid w:val="00802379"/>
    <w:rsid w:val="008424A1"/>
    <w:rsid w:val="00862453"/>
    <w:rsid w:val="00877803"/>
    <w:rsid w:val="008A22E2"/>
    <w:rsid w:val="008A4EC2"/>
    <w:rsid w:val="008B23A5"/>
    <w:rsid w:val="008E7839"/>
    <w:rsid w:val="009A0A09"/>
    <w:rsid w:val="009B6D99"/>
    <w:rsid w:val="00A070B4"/>
    <w:rsid w:val="00A16789"/>
    <w:rsid w:val="00B05B1E"/>
    <w:rsid w:val="00B24E64"/>
    <w:rsid w:val="00B50A0A"/>
    <w:rsid w:val="00B6190F"/>
    <w:rsid w:val="00C55BC4"/>
    <w:rsid w:val="00C631FE"/>
    <w:rsid w:val="00CF5598"/>
    <w:rsid w:val="00D24D43"/>
    <w:rsid w:val="00D84960"/>
    <w:rsid w:val="00D9020E"/>
    <w:rsid w:val="00DC218F"/>
    <w:rsid w:val="00E15A9B"/>
    <w:rsid w:val="00E25B1F"/>
    <w:rsid w:val="00E340C2"/>
    <w:rsid w:val="00E45F2B"/>
    <w:rsid w:val="00EB1185"/>
    <w:rsid w:val="00F15B84"/>
    <w:rsid w:val="00F23212"/>
    <w:rsid w:val="00FC7717"/>
    <w:rsid w:val="00FC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80363"/>
  <w15:chartTrackingRefBased/>
  <w15:docId w15:val="{6499F4FD-6950-9344-B747-E5164557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67C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3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13C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customStyle="1" w:styleId="articlecitationpages">
    <w:name w:val="articlecitation_pages"/>
    <w:basedOn w:val="DefaultParagraphFont"/>
    <w:rsid w:val="004513C5"/>
  </w:style>
  <w:style w:type="paragraph" w:styleId="ListParagraph">
    <w:name w:val="List Paragraph"/>
    <w:basedOn w:val="Normal"/>
    <w:uiPriority w:val="34"/>
    <w:qFormat/>
    <w:rsid w:val="008424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3D8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C3D80"/>
  </w:style>
  <w:style w:type="character" w:styleId="CommentReference">
    <w:name w:val="annotation reference"/>
    <w:basedOn w:val="DefaultParagraphFont"/>
    <w:uiPriority w:val="99"/>
    <w:semiHidden/>
    <w:unhideWhenUsed/>
    <w:rsid w:val="00E1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A9B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A9B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A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A9B"/>
    <w:rPr>
      <w:rFonts w:ascii="Times New Roman" w:eastAsiaTheme="minorEastAsia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3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7</cp:revision>
  <dcterms:created xsi:type="dcterms:W3CDTF">2021-11-25T09:49:00Z</dcterms:created>
  <dcterms:modified xsi:type="dcterms:W3CDTF">2022-10-22T05:33:00Z</dcterms:modified>
</cp:coreProperties>
</file>